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CD5C2" w14:textId="1090E4E2" w:rsidR="00321658" w:rsidRPr="003B728E" w:rsidRDefault="00321658" w:rsidP="00321658">
      <w:pPr>
        <w:rPr>
          <w:rFonts w:asciiTheme="majorBidi" w:hAnsiTheme="majorBidi" w:cstheme="majorBidi"/>
          <w:sz w:val="24"/>
          <w:szCs w:val="24"/>
        </w:rPr>
      </w:pPr>
      <w:r w:rsidRPr="003B728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96498" w:rsidRPr="003B728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B728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B728E">
        <w:rPr>
          <w:rFonts w:asciiTheme="majorBidi" w:hAnsiTheme="majorBidi" w:cstheme="majorBidi"/>
          <w:sz w:val="24"/>
          <w:szCs w:val="24"/>
        </w:rPr>
        <w:t xml:space="preserve">: </w:t>
      </w:r>
      <w:r w:rsidRPr="003B728E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Oligonucleotides, restriction enzymes and RFLP used for detection of </w:t>
      </w:r>
      <w:r w:rsidRPr="003B728E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LEPR</w:t>
      </w:r>
      <w:r w:rsidRPr="003B728E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gene polymorphisms</w:t>
      </w:r>
    </w:p>
    <w:tbl>
      <w:tblPr>
        <w:tblStyle w:val="TableGrid"/>
        <w:tblW w:w="10800" w:type="dxa"/>
        <w:tblInd w:w="-1062" w:type="dxa"/>
        <w:tblLook w:val="04A0" w:firstRow="1" w:lastRow="0" w:firstColumn="1" w:lastColumn="0" w:noHBand="0" w:noVBand="1"/>
      </w:tblPr>
      <w:tblGrid>
        <w:gridCol w:w="1658"/>
        <w:gridCol w:w="1353"/>
        <w:gridCol w:w="4517"/>
        <w:gridCol w:w="1422"/>
        <w:gridCol w:w="1850"/>
      </w:tblGrid>
      <w:tr w:rsidR="00321658" w:rsidRPr="003B728E" w14:paraId="5964474A" w14:textId="77777777" w:rsidTr="001D6226">
        <w:trPr>
          <w:trHeight w:val="935"/>
        </w:trPr>
        <w:tc>
          <w:tcPr>
            <w:tcW w:w="16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A15DE0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  <w:i/>
                <w:iCs/>
              </w:rPr>
              <w:t>LEPR</w:t>
            </w:r>
            <w:r w:rsidRPr="003B728E">
              <w:rPr>
                <w:rFonts w:asciiTheme="majorBidi" w:hAnsiTheme="majorBidi" w:cstheme="majorBidi"/>
                <w:b/>
                <w:bCs/>
              </w:rPr>
              <w:t xml:space="preserve"> gene Polymorphism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9B3184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B72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  <w:proofErr w:type="spellEnd"/>
            <w:r w:rsidRPr="003B72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dentifier and genomic coordinate  </w:t>
            </w:r>
          </w:p>
        </w:tc>
        <w:tc>
          <w:tcPr>
            <w:tcW w:w="4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C7784F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</w:rPr>
              <w:t>Primers pair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5F42FF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</w:rPr>
              <w:t>Restriction enzyme used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99F161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agments length</w:t>
            </w:r>
          </w:p>
          <w:p w14:paraId="08CDC752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bp)</w:t>
            </w:r>
          </w:p>
        </w:tc>
      </w:tr>
      <w:tr w:rsidR="00321658" w:rsidRPr="003B728E" w14:paraId="06B9B5A8" w14:textId="77777777" w:rsidTr="001D6226"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FCC0E" w14:textId="77777777" w:rsidR="00321658" w:rsidRPr="003B728E" w:rsidRDefault="00321658" w:rsidP="001D622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EPR c.668A&gt;G</w:t>
            </w:r>
          </w:p>
          <w:p w14:paraId="34141DB0" w14:textId="77777777" w:rsidR="00321658" w:rsidRPr="003B728E" w:rsidRDefault="00321658" w:rsidP="001D62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C3B24C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  <w:i/>
                <w:iCs/>
              </w:rPr>
              <w:t>Q223R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9BBA6B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B728E">
              <w:rPr>
                <w:rFonts w:asciiTheme="majorBidi" w:hAnsiTheme="majorBidi" w:cstheme="majorBidi"/>
                <w:b/>
                <w:bCs/>
              </w:rPr>
              <w:t>rs1137101</w:t>
            </w:r>
          </w:p>
          <w:p w14:paraId="794B662C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B728E">
              <w:rPr>
                <w:rFonts w:asciiTheme="majorBidi" w:hAnsiTheme="majorBidi" w:cstheme="majorBidi"/>
              </w:rPr>
              <w:t>chromosome</w:t>
            </w:r>
            <w:r w:rsidRPr="003B728E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728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GB"/>
              </w:rPr>
              <w:t>1:65592830</w:t>
            </w:r>
          </w:p>
          <w:p w14:paraId="5C9BABE1" w14:textId="77777777" w:rsidR="00321658" w:rsidRPr="003B728E" w:rsidRDefault="00321658" w:rsidP="001D622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1DC75B" w14:textId="77777777" w:rsidR="00321658" w:rsidRPr="003B728E" w:rsidRDefault="00321658" w:rsidP="001D622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28E">
              <w:rPr>
                <w:rFonts w:ascii="Times New Roman" w:hAnsi="Times New Roman" w:cs="Times New Roman"/>
                <w:sz w:val="18"/>
                <w:szCs w:val="18"/>
              </w:rPr>
              <w:t xml:space="preserve">Fwd. 5’-ACCCTTTAAGCTGGGTGTCCCAAATAG-3’ </w:t>
            </w:r>
          </w:p>
          <w:p w14:paraId="2075C820" w14:textId="77777777" w:rsidR="00321658" w:rsidRPr="003B728E" w:rsidRDefault="00321658" w:rsidP="001D622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28E">
              <w:rPr>
                <w:rFonts w:ascii="Times New Roman" w:hAnsi="Times New Roman" w:cs="Times New Roman"/>
                <w:sz w:val="18"/>
                <w:szCs w:val="18"/>
              </w:rPr>
              <w:t>Rev. 5’-AGCTAGCAAATATTTTTGTAAGCAATT-3’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8B33D6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B728E">
              <w:rPr>
                <w:rFonts w:asciiTheme="majorBidi" w:hAnsiTheme="majorBidi" w:cstheme="majorBidi"/>
                <w:i/>
                <w:iCs/>
              </w:rPr>
              <w:t>MspI</w:t>
            </w:r>
            <w:proofErr w:type="spellEnd"/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508C22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3B728E">
              <w:rPr>
                <w:rFonts w:asciiTheme="majorBidi" w:hAnsiTheme="majorBidi" w:cstheme="majorBidi"/>
              </w:rPr>
              <w:t xml:space="preserve">GG: 294+127 </w:t>
            </w:r>
          </w:p>
          <w:p w14:paraId="111CC3B4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3B728E">
              <w:rPr>
                <w:rFonts w:asciiTheme="majorBidi" w:hAnsiTheme="majorBidi" w:cstheme="majorBidi"/>
              </w:rPr>
              <w:t xml:space="preserve">AG: 21+294+127 </w:t>
            </w:r>
          </w:p>
          <w:p w14:paraId="178C9195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3B728E">
              <w:rPr>
                <w:rFonts w:asciiTheme="majorBidi" w:hAnsiTheme="majorBidi" w:cstheme="majorBidi"/>
              </w:rPr>
              <w:t>AA: 421</w:t>
            </w:r>
          </w:p>
        </w:tc>
      </w:tr>
      <w:tr w:rsidR="00321658" w:rsidRPr="003B728E" w14:paraId="7D9A1B15" w14:textId="77777777" w:rsidTr="001D6226"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7AAE2C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EPRc.1968G&gt;C</w:t>
            </w:r>
          </w:p>
          <w:p w14:paraId="0678940C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b/>
                <w:bCs/>
                <w:i/>
                <w:iCs/>
              </w:rPr>
              <w:t>K656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43D77" w14:textId="77777777" w:rsidR="00321658" w:rsidRPr="003B728E" w:rsidRDefault="003B728E" w:rsidP="001D622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hyperlink r:id="rId4" w:history="1">
              <w:r w:rsidR="00321658" w:rsidRPr="003B728E">
                <w:rPr>
                  <w:rFonts w:asciiTheme="majorBidi" w:hAnsiTheme="majorBidi" w:cstheme="majorBidi"/>
                  <w:b/>
                  <w:bCs/>
                </w:rPr>
                <w:t>rs1805094</w:t>
              </w:r>
            </w:hyperlink>
          </w:p>
          <w:p w14:paraId="1B46E569" w14:textId="77777777" w:rsidR="00321658" w:rsidRPr="003B728E" w:rsidRDefault="00321658" w:rsidP="001D622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28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GB"/>
              </w:rPr>
              <w:t>chromosome 1:65610269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BA532" w14:textId="77777777" w:rsidR="00321658" w:rsidRPr="003B728E" w:rsidRDefault="00321658" w:rsidP="001D622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28E">
              <w:rPr>
                <w:rFonts w:ascii="Times New Roman" w:hAnsi="Times New Roman" w:cs="Times New Roman"/>
                <w:sz w:val="18"/>
                <w:szCs w:val="18"/>
              </w:rPr>
              <w:t xml:space="preserve">Fwd. 5’-ACTAGATGGACTGGGATATTGGAGTAAT-3’ </w:t>
            </w:r>
          </w:p>
          <w:p w14:paraId="4A5D1D8B" w14:textId="77777777" w:rsidR="00321658" w:rsidRPr="003B728E" w:rsidRDefault="00321658" w:rsidP="001D622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28E">
              <w:rPr>
                <w:rFonts w:ascii="Times New Roman" w:hAnsi="Times New Roman" w:cs="Times New Roman"/>
                <w:sz w:val="18"/>
                <w:szCs w:val="18"/>
              </w:rPr>
              <w:t>Rev. 5’CTTCCAAAGTAAAGTGACATTTTTCGC-3’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43480B" w14:textId="77777777" w:rsidR="00321658" w:rsidRPr="003B728E" w:rsidRDefault="00321658" w:rsidP="001D622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B728E">
              <w:rPr>
                <w:rFonts w:asciiTheme="majorBidi" w:hAnsiTheme="majorBidi" w:cstheme="majorBidi"/>
                <w:i/>
                <w:iCs/>
              </w:rPr>
              <w:t>BstU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FB313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3B728E">
              <w:rPr>
                <w:rFonts w:asciiTheme="majorBidi" w:hAnsiTheme="majorBidi" w:cstheme="majorBidi"/>
              </w:rPr>
              <w:t xml:space="preserve">GG: 251 </w:t>
            </w:r>
          </w:p>
          <w:p w14:paraId="69F5BB16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3B728E">
              <w:rPr>
                <w:rFonts w:asciiTheme="majorBidi" w:hAnsiTheme="majorBidi" w:cstheme="majorBidi"/>
              </w:rPr>
              <w:t xml:space="preserve">GC: 251+231 </w:t>
            </w:r>
          </w:p>
          <w:p w14:paraId="13173D5F" w14:textId="77777777" w:rsidR="00321658" w:rsidRPr="003B728E" w:rsidRDefault="00321658" w:rsidP="001D622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728E">
              <w:rPr>
                <w:rFonts w:asciiTheme="majorBidi" w:hAnsiTheme="majorBidi" w:cstheme="majorBidi"/>
              </w:rPr>
              <w:t>CC:231</w:t>
            </w:r>
          </w:p>
        </w:tc>
      </w:tr>
    </w:tbl>
    <w:p w14:paraId="1C0DEFF7" w14:textId="77777777" w:rsidR="00321658" w:rsidRPr="003B728E" w:rsidRDefault="00321658" w:rsidP="00321658">
      <w:pPr>
        <w:rPr>
          <w:rFonts w:asciiTheme="majorBidi" w:hAnsiTheme="majorBidi" w:cstheme="majorBidi"/>
          <w:sz w:val="20"/>
          <w:szCs w:val="20"/>
        </w:rPr>
      </w:pPr>
      <w:r w:rsidRPr="003B728E">
        <w:rPr>
          <w:rFonts w:asciiTheme="majorBidi" w:hAnsiTheme="majorBidi" w:cstheme="majorBidi"/>
          <w:sz w:val="20"/>
          <w:szCs w:val="20"/>
        </w:rPr>
        <w:t xml:space="preserve">Note, </w:t>
      </w:r>
      <w:proofErr w:type="spellStart"/>
      <w:r w:rsidRPr="003B728E">
        <w:rPr>
          <w:rFonts w:asciiTheme="majorBidi" w:hAnsiTheme="majorBidi" w:cstheme="majorBidi"/>
          <w:sz w:val="20"/>
          <w:szCs w:val="20"/>
        </w:rPr>
        <w:t>Fwd</w:t>
      </w:r>
      <w:proofErr w:type="spellEnd"/>
      <w:r w:rsidRPr="003B728E">
        <w:rPr>
          <w:rFonts w:asciiTheme="majorBidi" w:hAnsiTheme="majorBidi" w:cstheme="majorBidi"/>
          <w:sz w:val="20"/>
          <w:szCs w:val="20"/>
        </w:rPr>
        <w:t xml:space="preserve">: forward; Rev: reverse; </w:t>
      </w:r>
      <w:r w:rsidRPr="003B728E">
        <w:rPr>
          <w:rFonts w:asciiTheme="majorBidi" w:hAnsiTheme="majorBidi" w:cstheme="majorBidi"/>
          <w:i/>
          <w:iCs/>
          <w:sz w:val="20"/>
          <w:szCs w:val="20"/>
        </w:rPr>
        <w:t>LEPR</w:t>
      </w:r>
      <w:r w:rsidRPr="003B728E">
        <w:rPr>
          <w:rFonts w:asciiTheme="majorBidi" w:hAnsiTheme="majorBidi" w:cstheme="majorBidi"/>
          <w:sz w:val="20"/>
          <w:szCs w:val="20"/>
        </w:rPr>
        <w:t xml:space="preserve"> (NG_015831.2).</w:t>
      </w:r>
    </w:p>
    <w:p w14:paraId="5DBB899B" w14:textId="77777777" w:rsidR="00321658" w:rsidRPr="003B728E" w:rsidRDefault="00321658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B7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061CB210" w14:textId="2ADF28DA" w:rsidR="00903EDE" w:rsidRPr="003B728E" w:rsidRDefault="00903EDE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E2EFB20" w14:textId="7B64E2D9" w:rsidR="004B3C87" w:rsidRPr="003B728E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85F9212" w14:textId="3573A477" w:rsidR="004B3C87" w:rsidRPr="003B728E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0794099" w14:textId="36AFFF7B" w:rsidR="004B3C87" w:rsidRPr="003B728E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8E8D99E" w14:textId="37F14443" w:rsidR="004B3C87" w:rsidRPr="003B728E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DD48B37" w14:textId="1DEDA4C2" w:rsidR="004B3C87" w:rsidRPr="003B728E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0D66FE8" w14:textId="7D8FF16B" w:rsidR="004B3C87" w:rsidRPr="003B728E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62D836B" w14:textId="6B1768ED" w:rsidR="004B3C87" w:rsidRPr="003B728E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C6C804" w14:textId="77777777" w:rsidR="004B3C87" w:rsidRPr="003B728E" w:rsidRDefault="004B3C87" w:rsidP="004B3C87">
      <w:pPr>
        <w:rPr>
          <w:noProof/>
        </w:rPr>
      </w:pPr>
    </w:p>
    <w:p w14:paraId="78F3F54D" w14:textId="77777777" w:rsidR="004B3C87" w:rsidRPr="003B728E" w:rsidRDefault="003B728E" w:rsidP="004B3C87">
      <w:pPr>
        <w:rPr>
          <w:noProof/>
          <w:rtl/>
        </w:rPr>
      </w:pPr>
      <w:r w:rsidRPr="003B728E">
        <w:rPr>
          <w:noProof/>
          <w:rtl/>
        </w:rPr>
        <w:pict w14:anchorId="07069C2B">
          <v:group id="_x0000_s1026" style="position:absolute;margin-left:337.5pt;margin-top:91.9pt;width:132.4pt;height:52.95pt;z-index:251658240" coordorigin="8550,6331" coordsize="2648,1059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27" type="#_x0000_t32" style="position:absolute;left:9519;top:7133;width:652;height:1;flip:x" o:connectortype="straight">
              <v:stroke endarrow="block"/>
            </v:shape>
            <v:shape id="_x0000_s1028" type="#_x0000_t32" style="position:absolute;left:9369;top:6792;width:652;height:1;flip:x" o:connectortype="straight">
              <v:stroke endarrow="block"/>
            </v:shape>
            <v:shape id="_x0000_s1029" type="#_x0000_t32" style="position:absolute;left:8550;top:6563;width:1621;height:0;flip:x" o:connectortype="straight">
              <v:stroke endarrow="block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10171;top:6331;width:806;height:339">
              <v:textbox style="mso-next-textbox:#_x0000_s1030">
                <w:txbxContent>
                  <w:p w14:paraId="23A1D332" w14:textId="77777777" w:rsidR="004B3C87" w:rsidRPr="007526AE" w:rsidRDefault="004B3C87" w:rsidP="004B3C87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7526AE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421bp</w:t>
                    </w:r>
                  </w:p>
                </w:txbxContent>
              </v:textbox>
            </v:shape>
            <v:shape id="_x0000_s1031" type="#_x0000_t202" style="position:absolute;left:10392;top:6670;width:806;height:339">
              <v:textbox style="mso-next-textbox:#_x0000_s1031">
                <w:txbxContent>
                  <w:p w14:paraId="559BC371" w14:textId="77777777" w:rsidR="004B3C87" w:rsidRPr="00E4781B" w:rsidRDefault="004B3C87" w:rsidP="004B3C87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94</w:t>
                    </w:r>
                    <w:r w:rsidRPr="00E4781B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bp</w:t>
                    </w:r>
                  </w:p>
                </w:txbxContent>
              </v:textbox>
            </v:shape>
            <v:shape id="_x0000_s1032" type="#_x0000_t202" style="position:absolute;left:10171;top:7051;width:806;height:339">
              <v:textbox style="mso-next-textbox:#_x0000_s1032">
                <w:txbxContent>
                  <w:p w14:paraId="13C8A171" w14:textId="77777777" w:rsidR="004B3C87" w:rsidRPr="00E4781B" w:rsidRDefault="004B3C87" w:rsidP="004B3C87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127</w:t>
                    </w:r>
                    <w:r w:rsidRPr="00E4781B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bp</w:t>
                    </w:r>
                  </w:p>
                </w:txbxContent>
              </v:textbox>
            </v:shape>
            <w10:wrap anchorx="page"/>
          </v:group>
        </w:pict>
      </w:r>
      <w:r w:rsidR="004B3C87" w:rsidRPr="003B728E">
        <w:rPr>
          <w:rFonts w:hint="cs"/>
          <w:noProof/>
        </w:rPr>
        <w:drawing>
          <wp:inline distT="0" distB="0" distL="0" distR="0" wp14:anchorId="59E893C9" wp14:editId="4A7A76C9">
            <wp:extent cx="5274310" cy="2109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67F7D" w14:textId="77777777" w:rsidR="004B3C87" w:rsidRPr="003B728E" w:rsidRDefault="004B3C87" w:rsidP="004B3C87">
      <w:pPr>
        <w:rPr>
          <w:noProof/>
        </w:rPr>
      </w:pPr>
    </w:p>
    <w:p w14:paraId="7425A344" w14:textId="1ED32CA1" w:rsidR="004B3C87" w:rsidRPr="003B728E" w:rsidRDefault="004B3C87" w:rsidP="004B3C87">
      <w:pPr>
        <w:rPr>
          <w:rFonts w:asciiTheme="majorBidi" w:hAnsiTheme="majorBidi" w:cstheme="majorBidi"/>
          <w:noProof/>
        </w:rPr>
      </w:pPr>
      <w:r w:rsidRPr="003B728E">
        <w:rPr>
          <w:rFonts w:asciiTheme="majorBidi" w:hAnsiTheme="majorBidi" w:cstheme="majorBidi"/>
          <w:b/>
          <w:bCs/>
          <w:noProof/>
        </w:rPr>
        <w:t xml:space="preserve">Figure  </w:t>
      </w:r>
      <w:r w:rsidR="00EF6ED0" w:rsidRPr="003B728E">
        <w:rPr>
          <w:rFonts w:asciiTheme="majorBidi" w:hAnsiTheme="majorBidi" w:cstheme="majorBidi"/>
          <w:b/>
          <w:bCs/>
          <w:noProof/>
        </w:rPr>
        <w:t>S</w:t>
      </w:r>
      <w:r w:rsidRPr="003B728E">
        <w:rPr>
          <w:rFonts w:asciiTheme="majorBidi" w:hAnsiTheme="majorBidi" w:cstheme="majorBidi"/>
          <w:b/>
          <w:bCs/>
          <w:noProof/>
        </w:rPr>
        <w:t xml:space="preserve">1. </w:t>
      </w:r>
      <w:r w:rsidRPr="003B728E">
        <w:rPr>
          <w:rFonts w:asciiTheme="majorBidi" w:hAnsiTheme="majorBidi" w:cstheme="majorBidi"/>
          <w:b/>
          <w:bCs/>
          <w:i/>
          <w:iCs/>
        </w:rPr>
        <w:t>LEPR c.668A&gt;G</w:t>
      </w:r>
      <w:r w:rsidRPr="003B728E">
        <w:rPr>
          <w:rFonts w:asciiTheme="majorBidi" w:hAnsiTheme="majorBidi" w:cstheme="majorBidi"/>
          <w:b/>
          <w:bCs/>
        </w:rPr>
        <w:t xml:space="preserve"> (rs1137101) </w:t>
      </w:r>
      <w:r w:rsidRPr="003B728E">
        <w:rPr>
          <w:rFonts w:asciiTheme="majorBidi" w:hAnsiTheme="majorBidi" w:cstheme="majorBidi"/>
          <w:b/>
          <w:bCs/>
          <w:noProof/>
        </w:rPr>
        <w:t>genotyping using PCR-RFLP.</w:t>
      </w:r>
    </w:p>
    <w:p w14:paraId="62F56522" w14:textId="77777777" w:rsidR="004B3C87" w:rsidRPr="003B728E" w:rsidRDefault="004B3C87" w:rsidP="004B3C87">
      <w:pPr>
        <w:rPr>
          <w:rFonts w:asciiTheme="majorBidi" w:hAnsiTheme="majorBidi" w:cstheme="majorBidi"/>
          <w:noProof/>
        </w:rPr>
      </w:pPr>
      <w:bookmarkStart w:id="0" w:name="_Hlk37518477"/>
      <w:r w:rsidRPr="003B728E">
        <w:rPr>
          <w:rFonts w:asciiTheme="majorBidi" w:hAnsiTheme="majorBidi" w:cstheme="majorBidi"/>
          <w:noProof/>
        </w:rPr>
        <w:t xml:space="preserve"> Lanes 3, 4,8 and 9: heterozygous; lanes 2 and 5: homozygous for wild type allele (421 bp); lanes 6 and 10: homozygous for mutant type allele (294 bp and 27 bp). Lane M contains the 100 bp DNA molecular weight marker; lanes 1 and 7 negative control. </w:t>
      </w:r>
    </w:p>
    <w:bookmarkEnd w:id="0"/>
    <w:p w14:paraId="7B35A5E2" w14:textId="77777777" w:rsidR="004B3C87" w:rsidRPr="003B728E" w:rsidRDefault="004B3C87" w:rsidP="004B3C87">
      <w:pPr>
        <w:rPr>
          <w:noProof/>
        </w:rPr>
      </w:pPr>
    </w:p>
    <w:p w14:paraId="5429DBD1" w14:textId="77777777" w:rsidR="004B3C87" w:rsidRPr="003B728E" w:rsidRDefault="004B3C87" w:rsidP="004B3C87">
      <w:pPr>
        <w:rPr>
          <w:noProof/>
        </w:rPr>
      </w:pPr>
    </w:p>
    <w:p w14:paraId="64E2BF8F" w14:textId="77777777" w:rsidR="004B3C87" w:rsidRPr="003B728E" w:rsidRDefault="004B3C87" w:rsidP="004B3C87"/>
    <w:p w14:paraId="69DBBA99" w14:textId="77777777" w:rsidR="004B3C87" w:rsidRPr="003B728E" w:rsidRDefault="004B3C87" w:rsidP="004B3C87"/>
    <w:p w14:paraId="2D925DC5" w14:textId="77777777" w:rsidR="004B3C87" w:rsidRPr="003B728E" w:rsidRDefault="004B3C87" w:rsidP="004B3C87"/>
    <w:p w14:paraId="63240E67" w14:textId="77777777" w:rsidR="004B3C87" w:rsidRPr="003B728E" w:rsidRDefault="004B3C87" w:rsidP="004B3C87"/>
    <w:p w14:paraId="79497C53" w14:textId="77777777" w:rsidR="004B3C87" w:rsidRPr="003B728E" w:rsidRDefault="004B3C87" w:rsidP="004B3C87"/>
    <w:p w14:paraId="13338679" w14:textId="77777777" w:rsidR="004B3C87" w:rsidRPr="003B728E" w:rsidRDefault="004B3C87" w:rsidP="004B3C87"/>
    <w:p w14:paraId="3ABA8F6C" w14:textId="77777777" w:rsidR="004B3C87" w:rsidRPr="003B728E" w:rsidRDefault="004B3C87" w:rsidP="004B3C87"/>
    <w:p w14:paraId="221CF64E" w14:textId="77777777" w:rsidR="004B3C87" w:rsidRPr="003B728E" w:rsidRDefault="004B3C87" w:rsidP="004B3C87"/>
    <w:p w14:paraId="4C21E088" w14:textId="77777777" w:rsidR="004B3C87" w:rsidRPr="003B728E" w:rsidRDefault="004B3C87" w:rsidP="004B3C87"/>
    <w:p w14:paraId="4AAFA536" w14:textId="77777777" w:rsidR="004B3C87" w:rsidRPr="003B728E" w:rsidRDefault="004B3C87" w:rsidP="004B3C87"/>
    <w:p w14:paraId="4F61E05C" w14:textId="77777777" w:rsidR="004B3C87" w:rsidRPr="003B728E" w:rsidRDefault="004B3C87" w:rsidP="004B3C87"/>
    <w:p w14:paraId="78E8F7CB" w14:textId="77777777" w:rsidR="004B3C87" w:rsidRPr="003B728E" w:rsidRDefault="004B3C87" w:rsidP="004B3C87"/>
    <w:p w14:paraId="1C7726CD" w14:textId="77777777" w:rsidR="004B3C87" w:rsidRPr="003B728E" w:rsidRDefault="004B3C87" w:rsidP="004B3C87"/>
    <w:p w14:paraId="22184A49" w14:textId="77777777" w:rsidR="004B3C87" w:rsidRPr="003B728E" w:rsidRDefault="004B3C87" w:rsidP="004B3C87"/>
    <w:p w14:paraId="18E694C2" w14:textId="77777777" w:rsidR="004B3C87" w:rsidRPr="003B728E" w:rsidRDefault="004B3C87" w:rsidP="004B3C87"/>
    <w:p w14:paraId="3E30C2A6" w14:textId="77777777" w:rsidR="004B3C87" w:rsidRPr="003B728E" w:rsidRDefault="004B3C87" w:rsidP="004B3C87">
      <w:r w:rsidRPr="003B728E">
        <w:rPr>
          <w:noProof/>
        </w:rPr>
        <w:drawing>
          <wp:inline distT="0" distB="0" distL="0" distR="0" wp14:anchorId="2900D8F2" wp14:editId="208F8439">
            <wp:extent cx="1741170" cy="3208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82CA6" w14:textId="77777777" w:rsidR="004B3C87" w:rsidRPr="003B728E" w:rsidRDefault="004B3C87" w:rsidP="004B3C87">
      <w:pPr>
        <w:rPr>
          <w:b/>
          <w:bCs/>
          <w:sz w:val="36"/>
          <w:szCs w:val="36"/>
        </w:rPr>
      </w:pPr>
    </w:p>
    <w:p w14:paraId="21C5CE0C" w14:textId="47096B38" w:rsidR="004B3C87" w:rsidRDefault="004B3C87" w:rsidP="004B3C87">
      <w:pPr>
        <w:rPr>
          <w:rFonts w:asciiTheme="majorBidi" w:hAnsiTheme="majorBidi" w:cstheme="majorBidi"/>
          <w:b/>
          <w:bCs/>
          <w:noProof/>
        </w:rPr>
      </w:pPr>
      <w:r w:rsidRPr="003B728E">
        <w:rPr>
          <w:rFonts w:asciiTheme="majorBidi" w:hAnsiTheme="majorBidi" w:cstheme="majorBidi"/>
          <w:b/>
          <w:bCs/>
          <w:noProof/>
        </w:rPr>
        <w:t xml:space="preserve">Figure </w:t>
      </w:r>
      <w:r w:rsidR="00404791" w:rsidRPr="003B728E">
        <w:rPr>
          <w:rFonts w:asciiTheme="majorBidi" w:hAnsiTheme="majorBidi" w:cstheme="majorBidi"/>
          <w:b/>
          <w:bCs/>
          <w:noProof/>
        </w:rPr>
        <w:t>S</w:t>
      </w:r>
      <w:r w:rsidRPr="003B728E">
        <w:rPr>
          <w:rFonts w:asciiTheme="majorBidi" w:hAnsiTheme="majorBidi" w:cstheme="majorBidi"/>
          <w:b/>
          <w:bCs/>
          <w:noProof/>
        </w:rPr>
        <w:t>2.</w:t>
      </w:r>
      <w:r>
        <w:rPr>
          <w:rFonts w:asciiTheme="majorBidi" w:hAnsiTheme="majorBidi" w:cstheme="majorBidi"/>
          <w:b/>
          <w:bCs/>
          <w:noProof/>
        </w:rPr>
        <w:t xml:space="preserve"> </w:t>
      </w:r>
    </w:p>
    <w:p w14:paraId="7C2129C1" w14:textId="77777777" w:rsidR="004B3C87" w:rsidRPr="00321658" w:rsidRDefault="004B3C87" w:rsidP="0032165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4B3C87" w:rsidRPr="00321658" w:rsidSect="00B01C35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77917"/>
    <w:rsid w:val="00000A86"/>
    <w:rsid w:val="00001B85"/>
    <w:rsid w:val="00003A2A"/>
    <w:rsid w:val="00003EA0"/>
    <w:rsid w:val="00011D5B"/>
    <w:rsid w:val="000139E0"/>
    <w:rsid w:val="00015908"/>
    <w:rsid w:val="00017616"/>
    <w:rsid w:val="00022363"/>
    <w:rsid w:val="00023ED5"/>
    <w:rsid w:val="000244B0"/>
    <w:rsid w:val="00027D9A"/>
    <w:rsid w:val="00030587"/>
    <w:rsid w:val="0003063F"/>
    <w:rsid w:val="0003133B"/>
    <w:rsid w:val="000344D0"/>
    <w:rsid w:val="00034699"/>
    <w:rsid w:val="000359D0"/>
    <w:rsid w:val="00037A8E"/>
    <w:rsid w:val="00045C9F"/>
    <w:rsid w:val="00045FF0"/>
    <w:rsid w:val="00046917"/>
    <w:rsid w:val="00046ACF"/>
    <w:rsid w:val="000471FD"/>
    <w:rsid w:val="000476F0"/>
    <w:rsid w:val="00047B21"/>
    <w:rsid w:val="00050218"/>
    <w:rsid w:val="000502BE"/>
    <w:rsid w:val="00051AA1"/>
    <w:rsid w:val="00054060"/>
    <w:rsid w:val="000548CD"/>
    <w:rsid w:val="000571A1"/>
    <w:rsid w:val="00057411"/>
    <w:rsid w:val="00061146"/>
    <w:rsid w:val="00061431"/>
    <w:rsid w:val="00061F2D"/>
    <w:rsid w:val="00062A7F"/>
    <w:rsid w:val="00063332"/>
    <w:rsid w:val="00065093"/>
    <w:rsid w:val="00071434"/>
    <w:rsid w:val="000743C3"/>
    <w:rsid w:val="00074510"/>
    <w:rsid w:val="000756B3"/>
    <w:rsid w:val="000767C4"/>
    <w:rsid w:val="00076A32"/>
    <w:rsid w:val="000831DB"/>
    <w:rsid w:val="000842BE"/>
    <w:rsid w:val="00093C8A"/>
    <w:rsid w:val="000976F8"/>
    <w:rsid w:val="000A09B0"/>
    <w:rsid w:val="000A1357"/>
    <w:rsid w:val="000A1CE8"/>
    <w:rsid w:val="000A2D3F"/>
    <w:rsid w:val="000A3B59"/>
    <w:rsid w:val="000A3E5D"/>
    <w:rsid w:val="000A53BE"/>
    <w:rsid w:val="000A6258"/>
    <w:rsid w:val="000B277A"/>
    <w:rsid w:val="000B64B3"/>
    <w:rsid w:val="000B6F97"/>
    <w:rsid w:val="000B74FB"/>
    <w:rsid w:val="000C34FD"/>
    <w:rsid w:val="000C4024"/>
    <w:rsid w:val="000C4CE3"/>
    <w:rsid w:val="000C512A"/>
    <w:rsid w:val="000C5C2B"/>
    <w:rsid w:val="000C799C"/>
    <w:rsid w:val="000D04D9"/>
    <w:rsid w:val="000D4434"/>
    <w:rsid w:val="000D4743"/>
    <w:rsid w:val="000D5A94"/>
    <w:rsid w:val="000E066E"/>
    <w:rsid w:val="000E0A7F"/>
    <w:rsid w:val="000E0C77"/>
    <w:rsid w:val="000E1DFB"/>
    <w:rsid w:val="000E1E18"/>
    <w:rsid w:val="000E393C"/>
    <w:rsid w:val="000E75B8"/>
    <w:rsid w:val="000F2C87"/>
    <w:rsid w:val="001005DE"/>
    <w:rsid w:val="001027D0"/>
    <w:rsid w:val="001036EC"/>
    <w:rsid w:val="0010565A"/>
    <w:rsid w:val="001062BA"/>
    <w:rsid w:val="00110E2D"/>
    <w:rsid w:val="0011278A"/>
    <w:rsid w:val="00117462"/>
    <w:rsid w:val="00117EFC"/>
    <w:rsid w:val="0013193A"/>
    <w:rsid w:val="001370FC"/>
    <w:rsid w:val="001379D9"/>
    <w:rsid w:val="00137FA3"/>
    <w:rsid w:val="001409BB"/>
    <w:rsid w:val="00142574"/>
    <w:rsid w:val="00143A9A"/>
    <w:rsid w:val="00144474"/>
    <w:rsid w:val="0014449F"/>
    <w:rsid w:val="0014635D"/>
    <w:rsid w:val="00147815"/>
    <w:rsid w:val="0015652C"/>
    <w:rsid w:val="001565C8"/>
    <w:rsid w:val="001602BB"/>
    <w:rsid w:val="00161F6C"/>
    <w:rsid w:val="00162E6B"/>
    <w:rsid w:val="001633AA"/>
    <w:rsid w:val="00167A63"/>
    <w:rsid w:val="00170377"/>
    <w:rsid w:val="00171A9A"/>
    <w:rsid w:val="001743A9"/>
    <w:rsid w:val="00175539"/>
    <w:rsid w:val="001855D6"/>
    <w:rsid w:val="00185A84"/>
    <w:rsid w:val="001868CC"/>
    <w:rsid w:val="001878D9"/>
    <w:rsid w:val="00191874"/>
    <w:rsid w:val="0019273D"/>
    <w:rsid w:val="00192D1B"/>
    <w:rsid w:val="00194A9B"/>
    <w:rsid w:val="00196413"/>
    <w:rsid w:val="0019787A"/>
    <w:rsid w:val="001A075C"/>
    <w:rsid w:val="001A42A1"/>
    <w:rsid w:val="001A5EDF"/>
    <w:rsid w:val="001A6337"/>
    <w:rsid w:val="001A78FC"/>
    <w:rsid w:val="001B17BB"/>
    <w:rsid w:val="001B20E0"/>
    <w:rsid w:val="001B2139"/>
    <w:rsid w:val="001B27EE"/>
    <w:rsid w:val="001B3392"/>
    <w:rsid w:val="001B3F4D"/>
    <w:rsid w:val="001B416D"/>
    <w:rsid w:val="001C3A37"/>
    <w:rsid w:val="001C525B"/>
    <w:rsid w:val="001C647D"/>
    <w:rsid w:val="001C7B6F"/>
    <w:rsid w:val="001D0145"/>
    <w:rsid w:val="001D266C"/>
    <w:rsid w:val="001D40AC"/>
    <w:rsid w:val="001D5A8B"/>
    <w:rsid w:val="001D63D3"/>
    <w:rsid w:val="001D6ADB"/>
    <w:rsid w:val="001E0E5D"/>
    <w:rsid w:val="001E2121"/>
    <w:rsid w:val="001E36B3"/>
    <w:rsid w:val="001E43E7"/>
    <w:rsid w:val="001E5160"/>
    <w:rsid w:val="001E6334"/>
    <w:rsid w:val="001E67C5"/>
    <w:rsid w:val="001E6A48"/>
    <w:rsid w:val="001F0FB2"/>
    <w:rsid w:val="001F1E18"/>
    <w:rsid w:val="001F4680"/>
    <w:rsid w:val="001F50D8"/>
    <w:rsid w:val="001F52F5"/>
    <w:rsid w:val="001F5F77"/>
    <w:rsid w:val="00200144"/>
    <w:rsid w:val="00200770"/>
    <w:rsid w:val="0020222C"/>
    <w:rsid w:val="002031B8"/>
    <w:rsid w:val="00203DFD"/>
    <w:rsid w:val="00204880"/>
    <w:rsid w:val="00204F5F"/>
    <w:rsid w:val="0021003F"/>
    <w:rsid w:val="0021277A"/>
    <w:rsid w:val="00212F35"/>
    <w:rsid w:val="00213ADC"/>
    <w:rsid w:val="002147D9"/>
    <w:rsid w:val="002158F1"/>
    <w:rsid w:val="00215D1E"/>
    <w:rsid w:val="002161E6"/>
    <w:rsid w:val="00217783"/>
    <w:rsid w:val="002202E7"/>
    <w:rsid w:val="00220B13"/>
    <w:rsid w:val="0022225F"/>
    <w:rsid w:val="00223F79"/>
    <w:rsid w:val="00223FA0"/>
    <w:rsid w:val="00224746"/>
    <w:rsid w:val="00230AF9"/>
    <w:rsid w:val="00230E94"/>
    <w:rsid w:val="00231D76"/>
    <w:rsid w:val="002329B0"/>
    <w:rsid w:val="002333A1"/>
    <w:rsid w:val="00233CDF"/>
    <w:rsid w:val="002340C9"/>
    <w:rsid w:val="002363D8"/>
    <w:rsid w:val="00236BA2"/>
    <w:rsid w:val="00241970"/>
    <w:rsid w:val="002479E9"/>
    <w:rsid w:val="002523F8"/>
    <w:rsid w:val="00252BC8"/>
    <w:rsid w:val="002542DF"/>
    <w:rsid w:val="00254F88"/>
    <w:rsid w:val="00255CF4"/>
    <w:rsid w:val="00260586"/>
    <w:rsid w:val="00260F0D"/>
    <w:rsid w:val="002624E6"/>
    <w:rsid w:val="00262BDD"/>
    <w:rsid w:val="00264786"/>
    <w:rsid w:val="00264907"/>
    <w:rsid w:val="002725E7"/>
    <w:rsid w:val="00272A02"/>
    <w:rsid w:val="00274D5C"/>
    <w:rsid w:val="00275B34"/>
    <w:rsid w:val="00276CA2"/>
    <w:rsid w:val="0027792D"/>
    <w:rsid w:val="00277A09"/>
    <w:rsid w:val="00282A7A"/>
    <w:rsid w:val="002842C5"/>
    <w:rsid w:val="002858CD"/>
    <w:rsid w:val="002927C4"/>
    <w:rsid w:val="002928BD"/>
    <w:rsid w:val="00294CE6"/>
    <w:rsid w:val="00294D1B"/>
    <w:rsid w:val="00296E99"/>
    <w:rsid w:val="002973EA"/>
    <w:rsid w:val="002A1A02"/>
    <w:rsid w:val="002A3D6D"/>
    <w:rsid w:val="002A47BE"/>
    <w:rsid w:val="002A541E"/>
    <w:rsid w:val="002A5F57"/>
    <w:rsid w:val="002B383F"/>
    <w:rsid w:val="002B40C2"/>
    <w:rsid w:val="002B5B75"/>
    <w:rsid w:val="002B7CD6"/>
    <w:rsid w:val="002C1ECE"/>
    <w:rsid w:val="002C3DF1"/>
    <w:rsid w:val="002D0FC1"/>
    <w:rsid w:val="002D31BF"/>
    <w:rsid w:val="002D4A60"/>
    <w:rsid w:val="002D5797"/>
    <w:rsid w:val="002D68F2"/>
    <w:rsid w:val="002D779C"/>
    <w:rsid w:val="002D7C47"/>
    <w:rsid w:val="002E0261"/>
    <w:rsid w:val="002E054C"/>
    <w:rsid w:val="002E054F"/>
    <w:rsid w:val="002E1068"/>
    <w:rsid w:val="002E226C"/>
    <w:rsid w:val="002E3538"/>
    <w:rsid w:val="002E5087"/>
    <w:rsid w:val="002E5516"/>
    <w:rsid w:val="002E6F1B"/>
    <w:rsid w:val="002E7810"/>
    <w:rsid w:val="002F0FA0"/>
    <w:rsid w:val="002F361E"/>
    <w:rsid w:val="002F569A"/>
    <w:rsid w:val="002F6217"/>
    <w:rsid w:val="002F698E"/>
    <w:rsid w:val="00303151"/>
    <w:rsid w:val="00304F7D"/>
    <w:rsid w:val="0030629C"/>
    <w:rsid w:val="00312B00"/>
    <w:rsid w:val="003165EA"/>
    <w:rsid w:val="0032125E"/>
    <w:rsid w:val="00321658"/>
    <w:rsid w:val="00321ACD"/>
    <w:rsid w:val="00321DEB"/>
    <w:rsid w:val="00321E95"/>
    <w:rsid w:val="00323C21"/>
    <w:rsid w:val="003254CE"/>
    <w:rsid w:val="00326891"/>
    <w:rsid w:val="00326AE2"/>
    <w:rsid w:val="0033058B"/>
    <w:rsid w:val="00331726"/>
    <w:rsid w:val="00331E3A"/>
    <w:rsid w:val="00331F40"/>
    <w:rsid w:val="00333BF5"/>
    <w:rsid w:val="003348D0"/>
    <w:rsid w:val="00334F48"/>
    <w:rsid w:val="00337336"/>
    <w:rsid w:val="00340911"/>
    <w:rsid w:val="00342BA9"/>
    <w:rsid w:val="00344577"/>
    <w:rsid w:val="00344BEC"/>
    <w:rsid w:val="0034580A"/>
    <w:rsid w:val="00345E4A"/>
    <w:rsid w:val="00355E71"/>
    <w:rsid w:val="00356A10"/>
    <w:rsid w:val="00356F84"/>
    <w:rsid w:val="00357D94"/>
    <w:rsid w:val="00361F2F"/>
    <w:rsid w:val="00363886"/>
    <w:rsid w:val="00364A88"/>
    <w:rsid w:val="00367D26"/>
    <w:rsid w:val="00367FE2"/>
    <w:rsid w:val="00372B91"/>
    <w:rsid w:val="003730A0"/>
    <w:rsid w:val="00374B6A"/>
    <w:rsid w:val="00375602"/>
    <w:rsid w:val="00377682"/>
    <w:rsid w:val="0038269B"/>
    <w:rsid w:val="003828C7"/>
    <w:rsid w:val="00392BDD"/>
    <w:rsid w:val="00396228"/>
    <w:rsid w:val="00396498"/>
    <w:rsid w:val="00397976"/>
    <w:rsid w:val="003A04BD"/>
    <w:rsid w:val="003A3663"/>
    <w:rsid w:val="003A5D9A"/>
    <w:rsid w:val="003A6560"/>
    <w:rsid w:val="003A69BD"/>
    <w:rsid w:val="003A7C41"/>
    <w:rsid w:val="003B0C4F"/>
    <w:rsid w:val="003B0E3B"/>
    <w:rsid w:val="003B1A1E"/>
    <w:rsid w:val="003B4381"/>
    <w:rsid w:val="003B45A9"/>
    <w:rsid w:val="003B4CAF"/>
    <w:rsid w:val="003B5648"/>
    <w:rsid w:val="003B728E"/>
    <w:rsid w:val="003B7B25"/>
    <w:rsid w:val="003C1AC9"/>
    <w:rsid w:val="003C1B76"/>
    <w:rsid w:val="003C21FB"/>
    <w:rsid w:val="003C5D35"/>
    <w:rsid w:val="003C6856"/>
    <w:rsid w:val="003C7565"/>
    <w:rsid w:val="003D23DD"/>
    <w:rsid w:val="003D25ED"/>
    <w:rsid w:val="003D761B"/>
    <w:rsid w:val="003D7A61"/>
    <w:rsid w:val="003E0505"/>
    <w:rsid w:val="003E143C"/>
    <w:rsid w:val="003E243E"/>
    <w:rsid w:val="003E365E"/>
    <w:rsid w:val="003E75EE"/>
    <w:rsid w:val="003F1F6C"/>
    <w:rsid w:val="003F232C"/>
    <w:rsid w:val="003F4BE5"/>
    <w:rsid w:val="003F4FF4"/>
    <w:rsid w:val="003F62FB"/>
    <w:rsid w:val="003F6C06"/>
    <w:rsid w:val="003F6E29"/>
    <w:rsid w:val="004023C2"/>
    <w:rsid w:val="0040280F"/>
    <w:rsid w:val="00402B15"/>
    <w:rsid w:val="00402C9F"/>
    <w:rsid w:val="00404791"/>
    <w:rsid w:val="004052FE"/>
    <w:rsid w:val="004053DE"/>
    <w:rsid w:val="00406B2D"/>
    <w:rsid w:val="00407DE2"/>
    <w:rsid w:val="00410E6A"/>
    <w:rsid w:val="004127BE"/>
    <w:rsid w:val="004130BC"/>
    <w:rsid w:val="00415117"/>
    <w:rsid w:val="00416B5E"/>
    <w:rsid w:val="004171BC"/>
    <w:rsid w:val="00420307"/>
    <w:rsid w:val="0042056C"/>
    <w:rsid w:val="004235D0"/>
    <w:rsid w:val="00427A8A"/>
    <w:rsid w:val="00427BF2"/>
    <w:rsid w:val="00430F12"/>
    <w:rsid w:val="004354AB"/>
    <w:rsid w:val="00440356"/>
    <w:rsid w:val="004419BA"/>
    <w:rsid w:val="00441DF6"/>
    <w:rsid w:val="00441E79"/>
    <w:rsid w:val="00443AEE"/>
    <w:rsid w:val="00444ACC"/>
    <w:rsid w:val="00447243"/>
    <w:rsid w:val="004508AE"/>
    <w:rsid w:val="00450B49"/>
    <w:rsid w:val="0045165B"/>
    <w:rsid w:val="00451BD4"/>
    <w:rsid w:val="00454E0E"/>
    <w:rsid w:val="004567BF"/>
    <w:rsid w:val="00462886"/>
    <w:rsid w:val="00462A6B"/>
    <w:rsid w:val="00462E1A"/>
    <w:rsid w:val="00463CDB"/>
    <w:rsid w:val="00465AAC"/>
    <w:rsid w:val="00471474"/>
    <w:rsid w:val="0047158A"/>
    <w:rsid w:val="0047369F"/>
    <w:rsid w:val="00482AAD"/>
    <w:rsid w:val="004848B0"/>
    <w:rsid w:val="004849B2"/>
    <w:rsid w:val="00486D96"/>
    <w:rsid w:val="00492646"/>
    <w:rsid w:val="004930F5"/>
    <w:rsid w:val="00493684"/>
    <w:rsid w:val="004970A1"/>
    <w:rsid w:val="004A1605"/>
    <w:rsid w:val="004A1A66"/>
    <w:rsid w:val="004A2231"/>
    <w:rsid w:val="004A5531"/>
    <w:rsid w:val="004A5846"/>
    <w:rsid w:val="004A5FB3"/>
    <w:rsid w:val="004B133B"/>
    <w:rsid w:val="004B3C87"/>
    <w:rsid w:val="004B61DC"/>
    <w:rsid w:val="004C1988"/>
    <w:rsid w:val="004C34B9"/>
    <w:rsid w:val="004C450F"/>
    <w:rsid w:val="004C6631"/>
    <w:rsid w:val="004C7488"/>
    <w:rsid w:val="004D0D1B"/>
    <w:rsid w:val="004D1647"/>
    <w:rsid w:val="004D34F1"/>
    <w:rsid w:val="004D4C39"/>
    <w:rsid w:val="004D4E10"/>
    <w:rsid w:val="004D67B6"/>
    <w:rsid w:val="004E032B"/>
    <w:rsid w:val="004E1036"/>
    <w:rsid w:val="004E2308"/>
    <w:rsid w:val="004E43F6"/>
    <w:rsid w:val="004E7693"/>
    <w:rsid w:val="004F28E9"/>
    <w:rsid w:val="00502311"/>
    <w:rsid w:val="00503B43"/>
    <w:rsid w:val="00503F6F"/>
    <w:rsid w:val="0050419A"/>
    <w:rsid w:val="00504977"/>
    <w:rsid w:val="00512E56"/>
    <w:rsid w:val="0051588E"/>
    <w:rsid w:val="00520D51"/>
    <w:rsid w:val="00520FE9"/>
    <w:rsid w:val="00521B8D"/>
    <w:rsid w:val="005253CC"/>
    <w:rsid w:val="00526AF3"/>
    <w:rsid w:val="00531BFF"/>
    <w:rsid w:val="0053247B"/>
    <w:rsid w:val="0053265C"/>
    <w:rsid w:val="00534466"/>
    <w:rsid w:val="0054153D"/>
    <w:rsid w:val="00541D6D"/>
    <w:rsid w:val="0054527F"/>
    <w:rsid w:val="00546140"/>
    <w:rsid w:val="005465AB"/>
    <w:rsid w:val="005515A7"/>
    <w:rsid w:val="005546CB"/>
    <w:rsid w:val="005548AE"/>
    <w:rsid w:val="00554ABD"/>
    <w:rsid w:val="0055550B"/>
    <w:rsid w:val="00555639"/>
    <w:rsid w:val="005575BC"/>
    <w:rsid w:val="00557AE7"/>
    <w:rsid w:val="00561F83"/>
    <w:rsid w:val="00563937"/>
    <w:rsid w:val="00565820"/>
    <w:rsid w:val="00567940"/>
    <w:rsid w:val="00567DAC"/>
    <w:rsid w:val="005710E7"/>
    <w:rsid w:val="005717EF"/>
    <w:rsid w:val="005731A1"/>
    <w:rsid w:val="005746B7"/>
    <w:rsid w:val="005746BB"/>
    <w:rsid w:val="00575584"/>
    <w:rsid w:val="00576597"/>
    <w:rsid w:val="00580B68"/>
    <w:rsid w:val="005828AD"/>
    <w:rsid w:val="00582AFD"/>
    <w:rsid w:val="00583820"/>
    <w:rsid w:val="00587676"/>
    <w:rsid w:val="005901E4"/>
    <w:rsid w:val="005914A5"/>
    <w:rsid w:val="00593E52"/>
    <w:rsid w:val="0059570C"/>
    <w:rsid w:val="00596E58"/>
    <w:rsid w:val="00596FB4"/>
    <w:rsid w:val="0059786A"/>
    <w:rsid w:val="005A0A53"/>
    <w:rsid w:val="005A2849"/>
    <w:rsid w:val="005A6025"/>
    <w:rsid w:val="005B017D"/>
    <w:rsid w:val="005B12F2"/>
    <w:rsid w:val="005B6DFA"/>
    <w:rsid w:val="005B7265"/>
    <w:rsid w:val="005C1846"/>
    <w:rsid w:val="005C339E"/>
    <w:rsid w:val="005C40AE"/>
    <w:rsid w:val="005C41CC"/>
    <w:rsid w:val="005C689F"/>
    <w:rsid w:val="005C78C9"/>
    <w:rsid w:val="005D1756"/>
    <w:rsid w:val="005D1B03"/>
    <w:rsid w:val="005D52C5"/>
    <w:rsid w:val="005D6740"/>
    <w:rsid w:val="005E3024"/>
    <w:rsid w:val="005E4851"/>
    <w:rsid w:val="005E4D79"/>
    <w:rsid w:val="005E4F80"/>
    <w:rsid w:val="005E6C6D"/>
    <w:rsid w:val="005F0323"/>
    <w:rsid w:val="005F1577"/>
    <w:rsid w:val="005F5446"/>
    <w:rsid w:val="0060275B"/>
    <w:rsid w:val="006046E4"/>
    <w:rsid w:val="006054D6"/>
    <w:rsid w:val="00606B03"/>
    <w:rsid w:val="00610503"/>
    <w:rsid w:val="0061253D"/>
    <w:rsid w:val="00613CA4"/>
    <w:rsid w:val="00614ACF"/>
    <w:rsid w:val="006164B7"/>
    <w:rsid w:val="00620CFF"/>
    <w:rsid w:val="00620FB8"/>
    <w:rsid w:val="00625A33"/>
    <w:rsid w:val="00625ECF"/>
    <w:rsid w:val="00627E1D"/>
    <w:rsid w:val="00631A87"/>
    <w:rsid w:val="0063476E"/>
    <w:rsid w:val="006400A5"/>
    <w:rsid w:val="00640A24"/>
    <w:rsid w:val="00642651"/>
    <w:rsid w:val="00651247"/>
    <w:rsid w:val="006526D9"/>
    <w:rsid w:val="006533FA"/>
    <w:rsid w:val="006564D2"/>
    <w:rsid w:val="00656B62"/>
    <w:rsid w:val="00660966"/>
    <w:rsid w:val="00662988"/>
    <w:rsid w:val="006631D8"/>
    <w:rsid w:val="006661CC"/>
    <w:rsid w:val="006668B4"/>
    <w:rsid w:val="006715DC"/>
    <w:rsid w:val="0067287F"/>
    <w:rsid w:val="00673B49"/>
    <w:rsid w:val="00674545"/>
    <w:rsid w:val="006746D8"/>
    <w:rsid w:val="0067594D"/>
    <w:rsid w:val="00676357"/>
    <w:rsid w:val="0067768C"/>
    <w:rsid w:val="00680912"/>
    <w:rsid w:val="0068140D"/>
    <w:rsid w:val="006835F5"/>
    <w:rsid w:val="006838B9"/>
    <w:rsid w:val="00683CCB"/>
    <w:rsid w:val="00684082"/>
    <w:rsid w:val="006849BE"/>
    <w:rsid w:val="00684B1D"/>
    <w:rsid w:val="00686045"/>
    <w:rsid w:val="00686304"/>
    <w:rsid w:val="00686D14"/>
    <w:rsid w:val="00687001"/>
    <w:rsid w:val="00687E6B"/>
    <w:rsid w:val="00691A2F"/>
    <w:rsid w:val="00692B6D"/>
    <w:rsid w:val="006934A1"/>
    <w:rsid w:val="006935CC"/>
    <w:rsid w:val="00693C7A"/>
    <w:rsid w:val="00694F14"/>
    <w:rsid w:val="00695091"/>
    <w:rsid w:val="006959AA"/>
    <w:rsid w:val="006960EB"/>
    <w:rsid w:val="006973C6"/>
    <w:rsid w:val="00697558"/>
    <w:rsid w:val="00697BB0"/>
    <w:rsid w:val="006A0D07"/>
    <w:rsid w:val="006A275A"/>
    <w:rsid w:val="006A5BDD"/>
    <w:rsid w:val="006A64BF"/>
    <w:rsid w:val="006A7FC7"/>
    <w:rsid w:val="006B3698"/>
    <w:rsid w:val="006B4498"/>
    <w:rsid w:val="006B58D7"/>
    <w:rsid w:val="006B5A00"/>
    <w:rsid w:val="006B7F42"/>
    <w:rsid w:val="006C0B39"/>
    <w:rsid w:val="006C2669"/>
    <w:rsid w:val="006C3247"/>
    <w:rsid w:val="006C43FF"/>
    <w:rsid w:val="006C4ED3"/>
    <w:rsid w:val="006C6CBC"/>
    <w:rsid w:val="006D0A8C"/>
    <w:rsid w:val="006D3D7A"/>
    <w:rsid w:val="006D686B"/>
    <w:rsid w:val="006D7E11"/>
    <w:rsid w:val="006E1133"/>
    <w:rsid w:val="006E46B3"/>
    <w:rsid w:val="006E69A1"/>
    <w:rsid w:val="006F02E6"/>
    <w:rsid w:val="006F0CFE"/>
    <w:rsid w:val="006F5878"/>
    <w:rsid w:val="006F6200"/>
    <w:rsid w:val="006F672B"/>
    <w:rsid w:val="007017D9"/>
    <w:rsid w:val="0070237C"/>
    <w:rsid w:val="007033C7"/>
    <w:rsid w:val="00704AA0"/>
    <w:rsid w:val="00706F12"/>
    <w:rsid w:val="00707E6B"/>
    <w:rsid w:val="00707F03"/>
    <w:rsid w:val="00707FC6"/>
    <w:rsid w:val="00713AF0"/>
    <w:rsid w:val="00713E5C"/>
    <w:rsid w:val="007161D6"/>
    <w:rsid w:val="00716A7A"/>
    <w:rsid w:val="00717DD2"/>
    <w:rsid w:val="0072037D"/>
    <w:rsid w:val="00721E22"/>
    <w:rsid w:val="00727371"/>
    <w:rsid w:val="00730778"/>
    <w:rsid w:val="00731E6D"/>
    <w:rsid w:val="00734B12"/>
    <w:rsid w:val="00734EA3"/>
    <w:rsid w:val="00737333"/>
    <w:rsid w:val="007405E6"/>
    <w:rsid w:val="00741A5D"/>
    <w:rsid w:val="00741F65"/>
    <w:rsid w:val="00742B26"/>
    <w:rsid w:val="00745171"/>
    <w:rsid w:val="00745662"/>
    <w:rsid w:val="007472A0"/>
    <w:rsid w:val="00750C85"/>
    <w:rsid w:val="00752BF1"/>
    <w:rsid w:val="00752CBF"/>
    <w:rsid w:val="00753661"/>
    <w:rsid w:val="0075698C"/>
    <w:rsid w:val="00761177"/>
    <w:rsid w:val="00763F44"/>
    <w:rsid w:val="0076569D"/>
    <w:rsid w:val="00765963"/>
    <w:rsid w:val="0076696B"/>
    <w:rsid w:val="00770582"/>
    <w:rsid w:val="00770C96"/>
    <w:rsid w:val="00771AAA"/>
    <w:rsid w:val="00772BDD"/>
    <w:rsid w:val="00776C33"/>
    <w:rsid w:val="00777106"/>
    <w:rsid w:val="00777926"/>
    <w:rsid w:val="00785805"/>
    <w:rsid w:val="00785A04"/>
    <w:rsid w:val="007938F5"/>
    <w:rsid w:val="00794260"/>
    <w:rsid w:val="00795E3B"/>
    <w:rsid w:val="007A0683"/>
    <w:rsid w:val="007A0DAA"/>
    <w:rsid w:val="007A0F25"/>
    <w:rsid w:val="007A1445"/>
    <w:rsid w:val="007A1F64"/>
    <w:rsid w:val="007A219B"/>
    <w:rsid w:val="007A7A92"/>
    <w:rsid w:val="007B0831"/>
    <w:rsid w:val="007B163E"/>
    <w:rsid w:val="007B19C0"/>
    <w:rsid w:val="007B1CEE"/>
    <w:rsid w:val="007B2E94"/>
    <w:rsid w:val="007B60E1"/>
    <w:rsid w:val="007C2691"/>
    <w:rsid w:val="007C272B"/>
    <w:rsid w:val="007C59CB"/>
    <w:rsid w:val="007C5A5F"/>
    <w:rsid w:val="007C5BBA"/>
    <w:rsid w:val="007C5FD9"/>
    <w:rsid w:val="007C72E5"/>
    <w:rsid w:val="007C7E18"/>
    <w:rsid w:val="007D2CDB"/>
    <w:rsid w:val="007D30C0"/>
    <w:rsid w:val="007D3633"/>
    <w:rsid w:val="007D3B2A"/>
    <w:rsid w:val="007E1CA1"/>
    <w:rsid w:val="007E29D8"/>
    <w:rsid w:val="007E3EA2"/>
    <w:rsid w:val="007E475C"/>
    <w:rsid w:val="007E5359"/>
    <w:rsid w:val="007E6711"/>
    <w:rsid w:val="007E69AC"/>
    <w:rsid w:val="007E7136"/>
    <w:rsid w:val="007E7E8D"/>
    <w:rsid w:val="007E7FA0"/>
    <w:rsid w:val="007F55E0"/>
    <w:rsid w:val="007F5987"/>
    <w:rsid w:val="0080126F"/>
    <w:rsid w:val="00801488"/>
    <w:rsid w:val="0080160F"/>
    <w:rsid w:val="0080170A"/>
    <w:rsid w:val="008017F2"/>
    <w:rsid w:val="00801AB6"/>
    <w:rsid w:val="00805B0F"/>
    <w:rsid w:val="0080680C"/>
    <w:rsid w:val="008078AD"/>
    <w:rsid w:val="00815AB1"/>
    <w:rsid w:val="00817028"/>
    <w:rsid w:val="008170EE"/>
    <w:rsid w:val="0081790D"/>
    <w:rsid w:val="0081794A"/>
    <w:rsid w:val="00824927"/>
    <w:rsid w:val="00825CFE"/>
    <w:rsid w:val="00831E66"/>
    <w:rsid w:val="00835DBC"/>
    <w:rsid w:val="00837195"/>
    <w:rsid w:val="00841BC6"/>
    <w:rsid w:val="00842472"/>
    <w:rsid w:val="00843521"/>
    <w:rsid w:val="00844598"/>
    <w:rsid w:val="008447E6"/>
    <w:rsid w:val="00845755"/>
    <w:rsid w:val="00846C45"/>
    <w:rsid w:val="0085026E"/>
    <w:rsid w:val="00852B91"/>
    <w:rsid w:val="0085639B"/>
    <w:rsid w:val="00856880"/>
    <w:rsid w:val="0085727E"/>
    <w:rsid w:val="0085775E"/>
    <w:rsid w:val="00860657"/>
    <w:rsid w:val="00861E12"/>
    <w:rsid w:val="00861F63"/>
    <w:rsid w:val="00863844"/>
    <w:rsid w:val="00865E56"/>
    <w:rsid w:val="00867144"/>
    <w:rsid w:val="00871040"/>
    <w:rsid w:val="00871B81"/>
    <w:rsid w:val="008726E3"/>
    <w:rsid w:val="0087286F"/>
    <w:rsid w:val="0087637A"/>
    <w:rsid w:val="008802E5"/>
    <w:rsid w:val="008818A0"/>
    <w:rsid w:val="00881AD3"/>
    <w:rsid w:val="00881DDD"/>
    <w:rsid w:val="00885081"/>
    <w:rsid w:val="00886238"/>
    <w:rsid w:val="00886F14"/>
    <w:rsid w:val="00893E28"/>
    <w:rsid w:val="008972CD"/>
    <w:rsid w:val="008974B5"/>
    <w:rsid w:val="008979B3"/>
    <w:rsid w:val="008A012E"/>
    <w:rsid w:val="008A6571"/>
    <w:rsid w:val="008A79A0"/>
    <w:rsid w:val="008B545C"/>
    <w:rsid w:val="008B5AA4"/>
    <w:rsid w:val="008B6524"/>
    <w:rsid w:val="008B7924"/>
    <w:rsid w:val="008C375E"/>
    <w:rsid w:val="008C44F8"/>
    <w:rsid w:val="008C4645"/>
    <w:rsid w:val="008C4A42"/>
    <w:rsid w:val="008C4DC2"/>
    <w:rsid w:val="008C4E2A"/>
    <w:rsid w:val="008C664B"/>
    <w:rsid w:val="008D2725"/>
    <w:rsid w:val="008D5C36"/>
    <w:rsid w:val="008D6103"/>
    <w:rsid w:val="008D72B2"/>
    <w:rsid w:val="008E0872"/>
    <w:rsid w:val="008E089F"/>
    <w:rsid w:val="008E160D"/>
    <w:rsid w:val="008E339A"/>
    <w:rsid w:val="008E4547"/>
    <w:rsid w:val="008E7783"/>
    <w:rsid w:val="008F0F76"/>
    <w:rsid w:val="008F1088"/>
    <w:rsid w:val="008F2D1D"/>
    <w:rsid w:val="008F3FFC"/>
    <w:rsid w:val="008F52F4"/>
    <w:rsid w:val="008F6A7F"/>
    <w:rsid w:val="008F7375"/>
    <w:rsid w:val="008F7756"/>
    <w:rsid w:val="00903EDE"/>
    <w:rsid w:val="0090624A"/>
    <w:rsid w:val="009064C9"/>
    <w:rsid w:val="009069F8"/>
    <w:rsid w:val="00910DFA"/>
    <w:rsid w:val="00911C00"/>
    <w:rsid w:val="009130D3"/>
    <w:rsid w:val="009140C5"/>
    <w:rsid w:val="00915A6E"/>
    <w:rsid w:val="00915D13"/>
    <w:rsid w:val="00916E4E"/>
    <w:rsid w:val="00917396"/>
    <w:rsid w:val="009204A7"/>
    <w:rsid w:val="00921A13"/>
    <w:rsid w:val="00921C88"/>
    <w:rsid w:val="00923ADD"/>
    <w:rsid w:val="00923ED8"/>
    <w:rsid w:val="00926132"/>
    <w:rsid w:val="00927651"/>
    <w:rsid w:val="00930706"/>
    <w:rsid w:val="009347E9"/>
    <w:rsid w:val="00935364"/>
    <w:rsid w:val="0093540B"/>
    <w:rsid w:val="0093679D"/>
    <w:rsid w:val="00937EFC"/>
    <w:rsid w:val="00940475"/>
    <w:rsid w:val="00940CCB"/>
    <w:rsid w:val="00942029"/>
    <w:rsid w:val="00944D25"/>
    <w:rsid w:val="00945EF3"/>
    <w:rsid w:val="0094682D"/>
    <w:rsid w:val="00947FD7"/>
    <w:rsid w:val="009515B4"/>
    <w:rsid w:val="009527D0"/>
    <w:rsid w:val="0095450D"/>
    <w:rsid w:val="0095541C"/>
    <w:rsid w:val="00957DBD"/>
    <w:rsid w:val="00962607"/>
    <w:rsid w:val="00963F2A"/>
    <w:rsid w:val="009649CD"/>
    <w:rsid w:val="009667D5"/>
    <w:rsid w:val="0097051C"/>
    <w:rsid w:val="0097296B"/>
    <w:rsid w:val="009729AF"/>
    <w:rsid w:val="00972F08"/>
    <w:rsid w:val="009733FD"/>
    <w:rsid w:val="009748A3"/>
    <w:rsid w:val="00974B99"/>
    <w:rsid w:val="0097542D"/>
    <w:rsid w:val="00975F8C"/>
    <w:rsid w:val="00977587"/>
    <w:rsid w:val="00977AC4"/>
    <w:rsid w:val="009807A2"/>
    <w:rsid w:val="00980AA9"/>
    <w:rsid w:val="009820DC"/>
    <w:rsid w:val="00986225"/>
    <w:rsid w:val="0098693B"/>
    <w:rsid w:val="009905C7"/>
    <w:rsid w:val="009918C1"/>
    <w:rsid w:val="009A0506"/>
    <w:rsid w:val="009A1EA5"/>
    <w:rsid w:val="009A2685"/>
    <w:rsid w:val="009A3299"/>
    <w:rsid w:val="009A4FE5"/>
    <w:rsid w:val="009A683F"/>
    <w:rsid w:val="009A742B"/>
    <w:rsid w:val="009A7BD9"/>
    <w:rsid w:val="009B0270"/>
    <w:rsid w:val="009B08AA"/>
    <w:rsid w:val="009B35E9"/>
    <w:rsid w:val="009B3F0F"/>
    <w:rsid w:val="009B4E1F"/>
    <w:rsid w:val="009B51CF"/>
    <w:rsid w:val="009B5D1A"/>
    <w:rsid w:val="009B66B1"/>
    <w:rsid w:val="009C19D2"/>
    <w:rsid w:val="009C37EA"/>
    <w:rsid w:val="009C423B"/>
    <w:rsid w:val="009C56C7"/>
    <w:rsid w:val="009C7706"/>
    <w:rsid w:val="009D2357"/>
    <w:rsid w:val="009D260A"/>
    <w:rsid w:val="009D7C34"/>
    <w:rsid w:val="009E256A"/>
    <w:rsid w:val="009E3757"/>
    <w:rsid w:val="009E6191"/>
    <w:rsid w:val="009E6FBE"/>
    <w:rsid w:val="009E7B2C"/>
    <w:rsid w:val="009F2DE1"/>
    <w:rsid w:val="009F63AD"/>
    <w:rsid w:val="009F7096"/>
    <w:rsid w:val="009F724D"/>
    <w:rsid w:val="00A01B40"/>
    <w:rsid w:val="00A0299B"/>
    <w:rsid w:val="00A058C0"/>
    <w:rsid w:val="00A05A34"/>
    <w:rsid w:val="00A0763E"/>
    <w:rsid w:val="00A07C84"/>
    <w:rsid w:val="00A11068"/>
    <w:rsid w:val="00A15603"/>
    <w:rsid w:val="00A15A0B"/>
    <w:rsid w:val="00A20DBD"/>
    <w:rsid w:val="00A22623"/>
    <w:rsid w:val="00A23714"/>
    <w:rsid w:val="00A250BA"/>
    <w:rsid w:val="00A261A9"/>
    <w:rsid w:val="00A309A5"/>
    <w:rsid w:val="00A354A0"/>
    <w:rsid w:val="00A41426"/>
    <w:rsid w:val="00A43095"/>
    <w:rsid w:val="00A4360D"/>
    <w:rsid w:val="00A43DD2"/>
    <w:rsid w:val="00A455E4"/>
    <w:rsid w:val="00A46669"/>
    <w:rsid w:val="00A47C2A"/>
    <w:rsid w:val="00A51AC4"/>
    <w:rsid w:val="00A54C3B"/>
    <w:rsid w:val="00A574FD"/>
    <w:rsid w:val="00A6060D"/>
    <w:rsid w:val="00A62701"/>
    <w:rsid w:val="00A648AD"/>
    <w:rsid w:val="00A665F0"/>
    <w:rsid w:val="00A671A4"/>
    <w:rsid w:val="00A67967"/>
    <w:rsid w:val="00A67FAE"/>
    <w:rsid w:val="00A73A10"/>
    <w:rsid w:val="00A743D8"/>
    <w:rsid w:val="00A74771"/>
    <w:rsid w:val="00A75156"/>
    <w:rsid w:val="00A7646E"/>
    <w:rsid w:val="00A8296E"/>
    <w:rsid w:val="00A836C2"/>
    <w:rsid w:val="00A840E8"/>
    <w:rsid w:val="00A84E25"/>
    <w:rsid w:val="00A93F2D"/>
    <w:rsid w:val="00A944E8"/>
    <w:rsid w:val="00A948E4"/>
    <w:rsid w:val="00A95206"/>
    <w:rsid w:val="00AB0324"/>
    <w:rsid w:val="00AB04BB"/>
    <w:rsid w:val="00AB3C3C"/>
    <w:rsid w:val="00AB57F2"/>
    <w:rsid w:val="00AB6AD3"/>
    <w:rsid w:val="00AB74C1"/>
    <w:rsid w:val="00AB7613"/>
    <w:rsid w:val="00AC163C"/>
    <w:rsid w:val="00AC1BF1"/>
    <w:rsid w:val="00AC1FA0"/>
    <w:rsid w:val="00AC259B"/>
    <w:rsid w:val="00AC72CE"/>
    <w:rsid w:val="00AD04EA"/>
    <w:rsid w:val="00AD0641"/>
    <w:rsid w:val="00AD2F07"/>
    <w:rsid w:val="00AD305E"/>
    <w:rsid w:val="00AD4E40"/>
    <w:rsid w:val="00AD7FAF"/>
    <w:rsid w:val="00AE025E"/>
    <w:rsid w:val="00AE44A2"/>
    <w:rsid w:val="00AF0B2A"/>
    <w:rsid w:val="00AF3228"/>
    <w:rsid w:val="00AF3F88"/>
    <w:rsid w:val="00AF6FC3"/>
    <w:rsid w:val="00B00D7D"/>
    <w:rsid w:val="00B00FA1"/>
    <w:rsid w:val="00B01B78"/>
    <w:rsid w:val="00B01C35"/>
    <w:rsid w:val="00B02D16"/>
    <w:rsid w:val="00B03AC8"/>
    <w:rsid w:val="00B04259"/>
    <w:rsid w:val="00B069B9"/>
    <w:rsid w:val="00B076E0"/>
    <w:rsid w:val="00B13932"/>
    <w:rsid w:val="00B14819"/>
    <w:rsid w:val="00B14C0B"/>
    <w:rsid w:val="00B15A39"/>
    <w:rsid w:val="00B1762D"/>
    <w:rsid w:val="00B21585"/>
    <w:rsid w:val="00B22697"/>
    <w:rsid w:val="00B2332F"/>
    <w:rsid w:val="00B236FF"/>
    <w:rsid w:val="00B24717"/>
    <w:rsid w:val="00B24AEC"/>
    <w:rsid w:val="00B272F3"/>
    <w:rsid w:val="00B309A3"/>
    <w:rsid w:val="00B30B43"/>
    <w:rsid w:val="00B3544E"/>
    <w:rsid w:val="00B36C54"/>
    <w:rsid w:val="00B40C90"/>
    <w:rsid w:val="00B4119C"/>
    <w:rsid w:val="00B41DE2"/>
    <w:rsid w:val="00B42BD4"/>
    <w:rsid w:val="00B45389"/>
    <w:rsid w:val="00B46877"/>
    <w:rsid w:val="00B54658"/>
    <w:rsid w:val="00B63D5C"/>
    <w:rsid w:val="00B67755"/>
    <w:rsid w:val="00B7105E"/>
    <w:rsid w:val="00B7355E"/>
    <w:rsid w:val="00B750DB"/>
    <w:rsid w:val="00B7595E"/>
    <w:rsid w:val="00B77E17"/>
    <w:rsid w:val="00B80C5B"/>
    <w:rsid w:val="00B82A06"/>
    <w:rsid w:val="00B83DFA"/>
    <w:rsid w:val="00B85AA6"/>
    <w:rsid w:val="00B85F96"/>
    <w:rsid w:val="00B86AFD"/>
    <w:rsid w:val="00B928B6"/>
    <w:rsid w:val="00B93B6E"/>
    <w:rsid w:val="00B9519C"/>
    <w:rsid w:val="00B953BB"/>
    <w:rsid w:val="00B97646"/>
    <w:rsid w:val="00BA115E"/>
    <w:rsid w:val="00BA3DA7"/>
    <w:rsid w:val="00BA5476"/>
    <w:rsid w:val="00BA63D4"/>
    <w:rsid w:val="00BA749E"/>
    <w:rsid w:val="00BA7C8E"/>
    <w:rsid w:val="00BB01F8"/>
    <w:rsid w:val="00BB1C09"/>
    <w:rsid w:val="00BB24A6"/>
    <w:rsid w:val="00BB52CF"/>
    <w:rsid w:val="00BB56DA"/>
    <w:rsid w:val="00BB572D"/>
    <w:rsid w:val="00BC05F0"/>
    <w:rsid w:val="00BC0687"/>
    <w:rsid w:val="00BC0B7F"/>
    <w:rsid w:val="00BC1B9E"/>
    <w:rsid w:val="00BC27AA"/>
    <w:rsid w:val="00BC2BDC"/>
    <w:rsid w:val="00BC31CB"/>
    <w:rsid w:val="00BC5310"/>
    <w:rsid w:val="00BC62A0"/>
    <w:rsid w:val="00BC70DA"/>
    <w:rsid w:val="00BD0655"/>
    <w:rsid w:val="00BD1C14"/>
    <w:rsid w:val="00BD2151"/>
    <w:rsid w:val="00BD2DE7"/>
    <w:rsid w:val="00BD30E6"/>
    <w:rsid w:val="00BD4846"/>
    <w:rsid w:val="00BE37AE"/>
    <w:rsid w:val="00BE405D"/>
    <w:rsid w:val="00BE4AE9"/>
    <w:rsid w:val="00BE4BDC"/>
    <w:rsid w:val="00BE5A12"/>
    <w:rsid w:val="00BF2311"/>
    <w:rsid w:val="00BF2DD7"/>
    <w:rsid w:val="00BF2DDD"/>
    <w:rsid w:val="00BF331B"/>
    <w:rsid w:val="00BF4499"/>
    <w:rsid w:val="00BF53A0"/>
    <w:rsid w:val="00C00108"/>
    <w:rsid w:val="00C0384B"/>
    <w:rsid w:val="00C04730"/>
    <w:rsid w:val="00C04C3B"/>
    <w:rsid w:val="00C05D68"/>
    <w:rsid w:val="00C07C62"/>
    <w:rsid w:val="00C07CA8"/>
    <w:rsid w:val="00C07D3D"/>
    <w:rsid w:val="00C13FF8"/>
    <w:rsid w:val="00C153C2"/>
    <w:rsid w:val="00C22910"/>
    <w:rsid w:val="00C23EB3"/>
    <w:rsid w:val="00C24B5C"/>
    <w:rsid w:val="00C24E1B"/>
    <w:rsid w:val="00C27095"/>
    <w:rsid w:val="00C27DB7"/>
    <w:rsid w:val="00C300AC"/>
    <w:rsid w:val="00C33CE5"/>
    <w:rsid w:val="00C34A32"/>
    <w:rsid w:val="00C34E1D"/>
    <w:rsid w:val="00C3666A"/>
    <w:rsid w:val="00C36DBA"/>
    <w:rsid w:val="00C40537"/>
    <w:rsid w:val="00C43CCD"/>
    <w:rsid w:val="00C44A7B"/>
    <w:rsid w:val="00C45B02"/>
    <w:rsid w:val="00C4612C"/>
    <w:rsid w:val="00C47802"/>
    <w:rsid w:val="00C50E84"/>
    <w:rsid w:val="00C51E47"/>
    <w:rsid w:val="00C53D25"/>
    <w:rsid w:val="00C55DFF"/>
    <w:rsid w:val="00C62563"/>
    <w:rsid w:val="00C632DE"/>
    <w:rsid w:val="00C66C5C"/>
    <w:rsid w:val="00C72BB1"/>
    <w:rsid w:val="00C73388"/>
    <w:rsid w:val="00C7478D"/>
    <w:rsid w:val="00C74E23"/>
    <w:rsid w:val="00C76097"/>
    <w:rsid w:val="00C81077"/>
    <w:rsid w:val="00C81561"/>
    <w:rsid w:val="00C82CF8"/>
    <w:rsid w:val="00C84D1E"/>
    <w:rsid w:val="00C85A73"/>
    <w:rsid w:val="00C85B9A"/>
    <w:rsid w:val="00C87950"/>
    <w:rsid w:val="00C90A2D"/>
    <w:rsid w:val="00C95D21"/>
    <w:rsid w:val="00C97DD3"/>
    <w:rsid w:val="00CA0CC8"/>
    <w:rsid w:val="00CA114D"/>
    <w:rsid w:val="00CA14C3"/>
    <w:rsid w:val="00CA1531"/>
    <w:rsid w:val="00CA3CCB"/>
    <w:rsid w:val="00CA3F96"/>
    <w:rsid w:val="00CA5D27"/>
    <w:rsid w:val="00CB1106"/>
    <w:rsid w:val="00CB4F46"/>
    <w:rsid w:val="00CB6051"/>
    <w:rsid w:val="00CC0AB5"/>
    <w:rsid w:val="00CC0C4D"/>
    <w:rsid w:val="00CC239E"/>
    <w:rsid w:val="00CC2630"/>
    <w:rsid w:val="00CC2B1B"/>
    <w:rsid w:val="00CC5143"/>
    <w:rsid w:val="00CC58F3"/>
    <w:rsid w:val="00CC6A1D"/>
    <w:rsid w:val="00CC775D"/>
    <w:rsid w:val="00CC7820"/>
    <w:rsid w:val="00CD4402"/>
    <w:rsid w:val="00CD464E"/>
    <w:rsid w:val="00CD63A9"/>
    <w:rsid w:val="00CD71A2"/>
    <w:rsid w:val="00CE013F"/>
    <w:rsid w:val="00CE02B2"/>
    <w:rsid w:val="00CE069C"/>
    <w:rsid w:val="00CE08E0"/>
    <w:rsid w:val="00CE24FB"/>
    <w:rsid w:val="00CE2E88"/>
    <w:rsid w:val="00CE3FAE"/>
    <w:rsid w:val="00CE4351"/>
    <w:rsid w:val="00CE50BB"/>
    <w:rsid w:val="00CE5BB1"/>
    <w:rsid w:val="00CE6944"/>
    <w:rsid w:val="00CE6B1D"/>
    <w:rsid w:val="00CF010F"/>
    <w:rsid w:val="00CF6CB2"/>
    <w:rsid w:val="00CF7568"/>
    <w:rsid w:val="00CF768A"/>
    <w:rsid w:val="00CF7D1F"/>
    <w:rsid w:val="00D015F8"/>
    <w:rsid w:val="00D0622F"/>
    <w:rsid w:val="00D10928"/>
    <w:rsid w:val="00D116F5"/>
    <w:rsid w:val="00D13CF5"/>
    <w:rsid w:val="00D141A2"/>
    <w:rsid w:val="00D146A0"/>
    <w:rsid w:val="00D146A7"/>
    <w:rsid w:val="00D1518E"/>
    <w:rsid w:val="00D158CF"/>
    <w:rsid w:val="00D169BC"/>
    <w:rsid w:val="00D20328"/>
    <w:rsid w:val="00D23362"/>
    <w:rsid w:val="00D25D7F"/>
    <w:rsid w:val="00D267D8"/>
    <w:rsid w:val="00D27200"/>
    <w:rsid w:val="00D276C2"/>
    <w:rsid w:val="00D30356"/>
    <w:rsid w:val="00D30707"/>
    <w:rsid w:val="00D332D7"/>
    <w:rsid w:val="00D341A5"/>
    <w:rsid w:val="00D352F4"/>
    <w:rsid w:val="00D35E90"/>
    <w:rsid w:val="00D3758E"/>
    <w:rsid w:val="00D42BB4"/>
    <w:rsid w:val="00D44CD4"/>
    <w:rsid w:val="00D45E13"/>
    <w:rsid w:val="00D46A7E"/>
    <w:rsid w:val="00D47867"/>
    <w:rsid w:val="00D51AAD"/>
    <w:rsid w:val="00D52062"/>
    <w:rsid w:val="00D54479"/>
    <w:rsid w:val="00D62F5E"/>
    <w:rsid w:val="00D676BC"/>
    <w:rsid w:val="00D71CF3"/>
    <w:rsid w:val="00D72D6C"/>
    <w:rsid w:val="00D73C51"/>
    <w:rsid w:val="00D75A23"/>
    <w:rsid w:val="00D84256"/>
    <w:rsid w:val="00D845C9"/>
    <w:rsid w:val="00D84FC5"/>
    <w:rsid w:val="00D865BF"/>
    <w:rsid w:val="00D875B5"/>
    <w:rsid w:val="00D901CB"/>
    <w:rsid w:val="00D90564"/>
    <w:rsid w:val="00D910FD"/>
    <w:rsid w:val="00D92E41"/>
    <w:rsid w:val="00D93606"/>
    <w:rsid w:val="00D9440F"/>
    <w:rsid w:val="00DA33FE"/>
    <w:rsid w:val="00DA3611"/>
    <w:rsid w:val="00DA421D"/>
    <w:rsid w:val="00DA737D"/>
    <w:rsid w:val="00DB0707"/>
    <w:rsid w:val="00DB26AB"/>
    <w:rsid w:val="00DB33E4"/>
    <w:rsid w:val="00DB574E"/>
    <w:rsid w:val="00DB7127"/>
    <w:rsid w:val="00DB7F89"/>
    <w:rsid w:val="00DC0875"/>
    <w:rsid w:val="00DC2374"/>
    <w:rsid w:val="00DC6A91"/>
    <w:rsid w:val="00DD0220"/>
    <w:rsid w:val="00DD3BB3"/>
    <w:rsid w:val="00DD41B3"/>
    <w:rsid w:val="00DD451D"/>
    <w:rsid w:val="00DD4E19"/>
    <w:rsid w:val="00DE01AF"/>
    <w:rsid w:val="00DE03F5"/>
    <w:rsid w:val="00DE2D1D"/>
    <w:rsid w:val="00DE504F"/>
    <w:rsid w:val="00DF12CB"/>
    <w:rsid w:val="00DF182D"/>
    <w:rsid w:val="00E0197E"/>
    <w:rsid w:val="00E021FE"/>
    <w:rsid w:val="00E03181"/>
    <w:rsid w:val="00E04F2C"/>
    <w:rsid w:val="00E061D8"/>
    <w:rsid w:val="00E10B81"/>
    <w:rsid w:val="00E110A2"/>
    <w:rsid w:val="00E118BE"/>
    <w:rsid w:val="00E12B11"/>
    <w:rsid w:val="00E15209"/>
    <w:rsid w:val="00E15432"/>
    <w:rsid w:val="00E15B4E"/>
    <w:rsid w:val="00E176EC"/>
    <w:rsid w:val="00E202D2"/>
    <w:rsid w:val="00E203EB"/>
    <w:rsid w:val="00E219DD"/>
    <w:rsid w:val="00E21CC2"/>
    <w:rsid w:val="00E2319F"/>
    <w:rsid w:val="00E25952"/>
    <w:rsid w:val="00E266D5"/>
    <w:rsid w:val="00E273A6"/>
    <w:rsid w:val="00E324BF"/>
    <w:rsid w:val="00E32D93"/>
    <w:rsid w:val="00E3529F"/>
    <w:rsid w:val="00E36342"/>
    <w:rsid w:val="00E36ECF"/>
    <w:rsid w:val="00E37053"/>
    <w:rsid w:val="00E43567"/>
    <w:rsid w:val="00E44F81"/>
    <w:rsid w:val="00E45132"/>
    <w:rsid w:val="00E46F69"/>
    <w:rsid w:val="00E47D87"/>
    <w:rsid w:val="00E50304"/>
    <w:rsid w:val="00E518CA"/>
    <w:rsid w:val="00E527F1"/>
    <w:rsid w:val="00E53DDA"/>
    <w:rsid w:val="00E53E9A"/>
    <w:rsid w:val="00E54C14"/>
    <w:rsid w:val="00E54EAC"/>
    <w:rsid w:val="00E56757"/>
    <w:rsid w:val="00E63996"/>
    <w:rsid w:val="00E65EF6"/>
    <w:rsid w:val="00E66B90"/>
    <w:rsid w:val="00E6728B"/>
    <w:rsid w:val="00E71D83"/>
    <w:rsid w:val="00E72052"/>
    <w:rsid w:val="00E72BC1"/>
    <w:rsid w:val="00E7420B"/>
    <w:rsid w:val="00E7438F"/>
    <w:rsid w:val="00E77917"/>
    <w:rsid w:val="00E802BB"/>
    <w:rsid w:val="00E835E8"/>
    <w:rsid w:val="00E87384"/>
    <w:rsid w:val="00E9130A"/>
    <w:rsid w:val="00E92D6D"/>
    <w:rsid w:val="00E92EA3"/>
    <w:rsid w:val="00E94D2E"/>
    <w:rsid w:val="00E95152"/>
    <w:rsid w:val="00E96C37"/>
    <w:rsid w:val="00EA27E8"/>
    <w:rsid w:val="00EA31AC"/>
    <w:rsid w:val="00EA3901"/>
    <w:rsid w:val="00EA4115"/>
    <w:rsid w:val="00EA45C5"/>
    <w:rsid w:val="00EB4B1D"/>
    <w:rsid w:val="00EB582F"/>
    <w:rsid w:val="00EB7F47"/>
    <w:rsid w:val="00EC363F"/>
    <w:rsid w:val="00EC481F"/>
    <w:rsid w:val="00EC6621"/>
    <w:rsid w:val="00EC6635"/>
    <w:rsid w:val="00ED258A"/>
    <w:rsid w:val="00ED29B5"/>
    <w:rsid w:val="00ED3558"/>
    <w:rsid w:val="00ED4226"/>
    <w:rsid w:val="00EE2129"/>
    <w:rsid w:val="00EE2739"/>
    <w:rsid w:val="00EE33D1"/>
    <w:rsid w:val="00EE3DC5"/>
    <w:rsid w:val="00EE5F5C"/>
    <w:rsid w:val="00EF0035"/>
    <w:rsid w:val="00EF0340"/>
    <w:rsid w:val="00EF14DB"/>
    <w:rsid w:val="00EF4CA2"/>
    <w:rsid w:val="00EF6ED0"/>
    <w:rsid w:val="00EF6EDE"/>
    <w:rsid w:val="00F007A8"/>
    <w:rsid w:val="00F02DA2"/>
    <w:rsid w:val="00F043C6"/>
    <w:rsid w:val="00F05F5C"/>
    <w:rsid w:val="00F07E40"/>
    <w:rsid w:val="00F14DA0"/>
    <w:rsid w:val="00F165A1"/>
    <w:rsid w:val="00F20FBA"/>
    <w:rsid w:val="00F277A3"/>
    <w:rsid w:val="00F322CA"/>
    <w:rsid w:val="00F32A46"/>
    <w:rsid w:val="00F331B2"/>
    <w:rsid w:val="00F33B95"/>
    <w:rsid w:val="00F34FE2"/>
    <w:rsid w:val="00F35A74"/>
    <w:rsid w:val="00F37821"/>
    <w:rsid w:val="00F41733"/>
    <w:rsid w:val="00F43E43"/>
    <w:rsid w:val="00F47B48"/>
    <w:rsid w:val="00F53080"/>
    <w:rsid w:val="00F54F0A"/>
    <w:rsid w:val="00F623B9"/>
    <w:rsid w:val="00F627C7"/>
    <w:rsid w:val="00F62D20"/>
    <w:rsid w:val="00F64FCA"/>
    <w:rsid w:val="00F711B5"/>
    <w:rsid w:val="00F727C3"/>
    <w:rsid w:val="00F73F11"/>
    <w:rsid w:val="00F75DFB"/>
    <w:rsid w:val="00F814C4"/>
    <w:rsid w:val="00F8186B"/>
    <w:rsid w:val="00F824A8"/>
    <w:rsid w:val="00F82635"/>
    <w:rsid w:val="00F82F65"/>
    <w:rsid w:val="00F834CE"/>
    <w:rsid w:val="00F85456"/>
    <w:rsid w:val="00F8623D"/>
    <w:rsid w:val="00F86486"/>
    <w:rsid w:val="00F86A2A"/>
    <w:rsid w:val="00F913E3"/>
    <w:rsid w:val="00F92B23"/>
    <w:rsid w:val="00F938B7"/>
    <w:rsid w:val="00F941CB"/>
    <w:rsid w:val="00F94DC3"/>
    <w:rsid w:val="00F958A9"/>
    <w:rsid w:val="00FA2022"/>
    <w:rsid w:val="00FA74CC"/>
    <w:rsid w:val="00FB5132"/>
    <w:rsid w:val="00FB5672"/>
    <w:rsid w:val="00FB685C"/>
    <w:rsid w:val="00FB773F"/>
    <w:rsid w:val="00FC0195"/>
    <w:rsid w:val="00FC1012"/>
    <w:rsid w:val="00FC41AE"/>
    <w:rsid w:val="00FC5A21"/>
    <w:rsid w:val="00FC7C68"/>
    <w:rsid w:val="00FD0B21"/>
    <w:rsid w:val="00FD322A"/>
    <w:rsid w:val="00FD4025"/>
    <w:rsid w:val="00FD5563"/>
    <w:rsid w:val="00FE0766"/>
    <w:rsid w:val="00FE0826"/>
    <w:rsid w:val="00FE17BA"/>
    <w:rsid w:val="00FE20A0"/>
    <w:rsid w:val="00FE4C51"/>
    <w:rsid w:val="00FE564D"/>
    <w:rsid w:val="00FE6B6A"/>
    <w:rsid w:val="00FE6B7A"/>
    <w:rsid w:val="00FF1418"/>
    <w:rsid w:val="00FF1CFF"/>
    <w:rsid w:val="00FF2720"/>
    <w:rsid w:val="00FF45A1"/>
    <w:rsid w:val="00FF4AFB"/>
    <w:rsid w:val="00FF59BC"/>
    <w:rsid w:val="00FF71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_x0000_s1027"/>
        <o:r id="V:Rule2" type="connector" idref="#_x0000_s1028"/>
        <o:r id="V:Rule3" type="connector" idref="#_x0000_s1029"/>
      </o:rules>
    </o:shapelayout>
  </w:shapeDefaults>
  <w:decimalSymbol w:val="."/>
  <w:listSeparator w:val=","/>
  <w14:docId w14:val="32EF6F26"/>
  <w15:chartTrackingRefBased/>
  <w15:docId w15:val="{0A4DA34A-BF73-437A-AC6E-810FE02DF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58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ncbi.nlm.nih.gov/snp/rs18050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an Zaki Hamdan</dc:creator>
  <cp:keywords/>
  <dc:description/>
  <cp:lastModifiedBy>Hamdan Zaki Hamdan</cp:lastModifiedBy>
  <cp:revision>12</cp:revision>
  <dcterms:created xsi:type="dcterms:W3CDTF">2020-05-28T04:50:00Z</dcterms:created>
  <dcterms:modified xsi:type="dcterms:W3CDTF">2020-07-17T15:20:00Z</dcterms:modified>
</cp:coreProperties>
</file>